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61329" w14:textId="4FE3B0BE" w:rsidR="006E42BE" w:rsidRPr="00E405B6" w:rsidRDefault="006E42BE" w:rsidP="006E42B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E405B6">
        <w:rPr>
          <w:rFonts w:ascii="Times New Roman" w:eastAsia="游明朝" w:hAnsi="Times New Roman"/>
        </w:rPr>
        <w:t>Supplementa</w:t>
      </w:r>
      <w:r>
        <w:rPr>
          <w:rFonts w:ascii="Times New Roman" w:eastAsia="游明朝" w:hAnsi="Times New Roman"/>
        </w:rPr>
        <w:t>l</w:t>
      </w:r>
      <w:r w:rsidRPr="00E405B6">
        <w:rPr>
          <w:rFonts w:ascii="Times New Roman" w:eastAsia="游明朝" w:hAnsi="Times New Roman"/>
        </w:rPr>
        <w:t xml:space="preserve"> </w:t>
      </w:r>
      <w:r w:rsidR="008809BC">
        <w:rPr>
          <w:rFonts w:ascii="Times New Roman" w:eastAsia="游明朝" w:hAnsi="Times New Roman"/>
        </w:rPr>
        <w:t>Figure</w:t>
      </w:r>
      <w:r w:rsidRPr="00E405B6">
        <w:rPr>
          <w:rFonts w:ascii="Times New Roman" w:eastAsia="游明朝" w:hAnsi="Times New Roman"/>
        </w:rPr>
        <w:t xml:space="preserve"> 1 </w:t>
      </w:r>
      <w:r w:rsidRPr="00E405B6">
        <w:rPr>
          <w:rFonts w:ascii="Times New Roman" w:hAnsi="Times New Roman"/>
        </w:rPr>
        <w:t xml:space="preserve">Changes in the anti-RBD antibody titer before vaccination (S0), after first vaccination (S1), and after second vaccination </w:t>
      </w:r>
      <w:r w:rsidR="00B0692C">
        <w:rPr>
          <w:rFonts w:ascii="Times New Roman" w:hAnsi="Times New Roman"/>
        </w:rPr>
        <w:t xml:space="preserve">(S2) </w:t>
      </w:r>
      <w:r w:rsidRPr="00E405B6">
        <w:rPr>
          <w:rFonts w:ascii="Times New Roman" w:hAnsi="Times New Roman"/>
        </w:rPr>
        <w:t>among types of anticancer treatment.</w:t>
      </w:r>
      <w:r w:rsidRPr="00E405B6">
        <w:t xml:space="preserve"> </w:t>
      </w:r>
      <w:r w:rsidRPr="00E405B6">
        <w:rPr>
          <w:rFonts w:ascii="Times New Roman" w:hAnsi="Times New Roman"/>
        </w:rPr>
        <w:t>Reduced anti-RBD titers in lung cancer patients receiving cytotoxic agents after the second vaccination (S2) is more pronounced in the results of Elecsys assay.</w:t>
      </w:r>
    </w:p>
    <w:p w14:paraId="4CC9C045" w14:textId="77777777" w:rsidR="006E42BE" w:rsidRPr="00E405B6" w:rsidRDefault="006E42BE" w:rsidP="006E42B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</w:p>
    <w:p w14:paraId="72E1EFA1" w14:textId="77777777" w:rsidR="006E42BE" w:rsidRPr="00E405B6" w:rsidRDefault="006E42BE" w:rsidP="006E42B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E405B6">
        <w:rPr>
          <w:rFonts w:ascii="Times New Roman" w:hAnsi="Times New Roman"/>
        </w:rPr>
        <w:t xml:space="preserve">Anti-RBD, anti-severe respiratory syndrome coronavirus-2 receptor-binding domain spike protein IgG; LC, lung cancer; ICI, immune-checkpoint inhibitor; TKI, tyrosine kinase inhibitor </w:t>
      </w:r>
    </w:p>
    <w:p w14:paraId="60B2F39D" w14:textId="77777777" w:rsidR="006E42BE" w:rsidRPr="00E405B6" w:rsidRDefault="006E42BE" w:rsidP="006E42B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E405B6">
        <w:rPr>
          <w:rFonts w:ascii="Times New Roman" w:hAnsi="Times New Roman"/>
        </w:rPr>
        <w:t>S0, within 14 days before the first vaccination; S1, within 7 days before the second vaccination; S2, 4 ± 1 weeks (21–35 days) after the second vaccination</w:t>
      </w:r>
    </w:p>
    <w:p w14:paraId="4C38BF40" w14:textId="49B6EC90" w:rsidR="006E42BE" w:rsidRDefault="006E42BE" w:rsidP="006E42BE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 w:rsidRPr="00E405B6">
        <w:rPr>
          <w:rFonts w:ascii="Times New Roman" w:hAnsi="Times New Roman" w:hint="eastAsia"/>
        </w:rPr>
        <w:t>Architect</w:t>
      </w:r>
      <w:r w:rsidRPr="00E405B6">
        <w:rPr>
          <w:rFonts w:ascii="Times New Roman" w:hAnsi="Times New Roman"/>
        </w:rPr>
        <w:t>,</w:t>
      </w:r>
      <w:r w:rsidRPr="00E405B6">
        <w:rPr>
          <w:rFonts w:ascii="Times New Roman" w:hAnsi="Times New Roman" w:hint="eastAsia"/>
        </w:rPr>
        <w:t xml:space="preserve"> Arch</w:t>
      </w:r>
      <w:r w:rsidRPr="00E405B6">
        <w:rPr>
          <w:rFonts w:ascii="Times New Roman" w:hAnsi="Times New Roman"/>
        </w:rPr>
        <w:t>itect SARS-CoV-2 IgG Ⅱ Quant (Abbott Laboratories); Elecsys, Elecsys Anti-SARS-CoV-2 S (Roche Diagnostics)</w:t>
      </w:r>
    </w:p>
    <w:p w14:paraId="099E2762" w14:textId="135990A1" w:rsidR="006E42BE" w:rsidRDefault="006E42BE" w:rsidP="006E42BE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</w:p>
    <w:p w14:paraId="6E0E228A" w14:textId="2B02F647" w:rsidR="006E42BE" w:rsidRPr="00E405B6" w:rsidRDefault="00AF03B2" w:rsidP="006E42BE"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4D47F3DA" wp14:editId="0A764504">
            <wp:extent cx="6245029" cy="2965837"/>
            <wp:effectExtent l="0" t="0" r="381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7755" cy="2971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0E5BBF" w14:textId="77777777" w:rsidR="006E42BE" w:rsidRPr="006E42BE" w:rsidRDefault="006E42BE"/>
    <w:sectPr w:rsidR="006E42BE" w:rsidRPr="006E42BE" w:rsidSect="00AF03B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F7950" w14:textId="77777777" w:rsidR="00CE266E" w:rsidRDefault="00CE266E" w:rsidP="008809BC">
      <w:r>
        <w:separator/>
      </w:r>
    </w:p>
  </w:endnote>
  <w:endnote w:type="continuationSeparator" w:id="0">
    <w:p w14:paraId="5985FABF" w14:textId="77777777" w:rsidR="00CE266E" w:rsidRDefault="00CE266E" w:rsidP="008809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36A53" w14:textId="77777777" w:rsidR="00CE266E" w:rsidRDefault="00CE266E" w:rsidP="008809BC">
      <w:r>
        <w:separator/>
      </w:r>
    </w:p>
  </w:footnote>
  <w:footnote w:type="continuationSeparator" w:id="0">
    <w:p w14:paraId="30A628A6" w14:textId="77777777" w:rsidR="00CE266E" w:rsidRDefault="00CE266E" w:rsidP="008809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2BE"/>
    <w:rsid w:val="006E42BE"/>
    <w:rsid w:val="008809BC"/>
    <w:rsid w:val="00AF03B2"/>
    <w:rsid w:val="00B0692C"/>
    <w:rsid w:val="00CE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750596"/>
  <w15:chartTrackingRefBased/>
  <w15:docId w15:val="{8605DE64-E42F-4340-839F-BD765FC2A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42BE"/>
    <w:pPr>
      <w:widowControl w:val="0"/>
      <w:jc w:val="both"/>
    </w:pPr>
    <w:rPr>
      <w:rFonts w:ascii="Century" w:eastAsia="ＭＳ 明朝" w:hAnsi="Century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9BC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8809BC"/>
    <w:rPr>
      <w:rFonts w:ascii="Century" w:eastAsia="ＭＳ 明朝" w:hAnsi="Century" w:cs="Times New Roman"/>
      <w:kern w:val="0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8809BC"/>
    <w:pPr>
      <w:tabs>
        <w:tab w:val="center" w:pos="4419"/>
        <w:tab w:val="right" w:pos="8838"/>
      </w:tabs>
    </w:pPr>
  </w:style>
  <w:style w:type="character" w:customStyle="1" w:styleId="a6">
    <w:name w:val="フッター (文字)"/>
    <w:basedOn w:val="a0"/>
    <w:link w:val="a5"/>
    <w:uiPriority w:val="99"/>
    <w:rsid w:val="008809BC"/>
    <w:rPr>
      <w:rFonts w:ascii="Century" w:eastAsia="ＭＳ 明朝" w:hAnsi="Century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　啓</dc:creator>
  <cp:keywords/>
  <dc:description/>
  <cp:lastModifiedBy>中島啓</cp:lastModifiedBy>
  <cp:revision>4</cp:revision>
  <dcterms:created xsi:type="dcterms:W3CDTF">2022-05-21T09:39:00Z</dcterms:created>
  <dcterms:modified xsi:type="dcterms:W3CDTF">2022-05-21T22:33:00Z</dcterms:modified>
</cp:coreProperties>
</file>